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 Rank of Source Documents</w:t>
      </w:r>
    </w:p>
    <w:tbl>
      <w:tblPr>
        <w:tblW w:w="43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868"/>
      </w:tblGrid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Document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erarchical Rank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psy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logist Not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ation Oncologist Not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matologist note (skin cancers only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a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-GYN Note (for OB-GYN cancers only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b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ologist Note (for GU cancers only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not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harge summary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eumatologist Not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Physician Not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ONA AE form only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aceutical Company AE form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9:59:00Z</dcterms:created>
  <dc:creator>Partners Information Systems</dc:creator>
  <dc:description/>
  <cp:keywords/>
  <dc:language>en-US</dc:language>
  <cp:lastModifiedBy>Mark Fisher</cp:lastModifiedBy>
  <dcterms:modified xsi:type="dcterms:W3CDTF">2012-01-16T19:59:00Z</dcterms:modified>
  <cp:revision>2</cp:revision>
  <dc:subject/>
  <dc:title>Supplemental Table 1:  Rank of Source Documents</dc:title>
</cp:coreProperties>
</file>